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FBC" w:rsidRPr="00214F48" w:rsidRDefault="00447EA1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l Table 2:  </w:t>
      </w:r>
      <w:r w:rsidR="00D6347B">
        <w:rPr>
          <w:rFonts w:ascii="Arial" w:hAnsi="Arial" w:cs="Arial"/>
        </w:rPr>
        <w:t>Demographics of randomized p</w:t>
      </w:r>
      <w:r w:rsidR="00004C1F" w:rsidRPr="00214F48">
        <w:rPr>
          <w:rFonts w:ascii="Arial" w:hAnsi="Arial" w:cs="Arial"/>
        </w:rPr>
        <w:t>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B63C7" w:rsidRPr="00214F48" w:rsidTr="005B63C7">
        <w:tc>
          <w:tcPr>
            <w:tcW w:w="1915" w:type="dxa"/>
            <w:shd w:val="clear" w:color="auto" w:fill="D9D9D9" w:themeFill="background1" w:themeFillShade="D9"/>
          </w:tcPr>
          <w:p w:rsidR="005B63C7" w:rsidRPr="00214F48" w:rsidRDefault="005B63C7" w:rsidP="005B63C7">
            <w:pPr>
              <w:rPr>
                <w:rFonts w:ascii="Arial" w:hAnsi="Arial" w:cs="Arial"/>
              </w:rPr>
            </w:pPr>
          </w:p>
        </w:tc>
        <w:tc>
          <w:tcPr>
            <w:tcW w:w="1915" w:type="dxa"/>
            <w:shd w:val="clear" w:color="auto" w:fill="D9D9D9" w:themeFill="background1" w:themeFillShade="D9"/>
          </w:tcPr>
          <w:p w:rsidR="005B63C7" w:rsidRPr="00214F48" w:rsidRDefault="005B63C7" w:rsidP="005B63C7">
            <w:pPr>
              <w:rPr>
                <w:rFonts w:ascii="Arial" w:hAnsi="Arial" w:cs="Arial"/>
              </w:rPr>
            </w:pPr>
            <w:r w:rsidRPr="00214F48">
              <w:rPr>
                <w:rFonts w:ascii="Arial" w:hAnsi="Arial" w:cs="Arial"/>
              </w:rPr>
              <w:t xml:space="preserve">TFV/LNG IVR </w:t>
            </w:r>
          </w:p>
          <w:p w:rsidR="005B63C7" w:rsidRPr="00214F48" w:rsidRDefault="005B63C7" w:rsidP="005B63C7">
            <w:pPr>
              <w:rPr>
                <w:rFonts w:ascii="Arial" w:hAnsi="Arial" w:cs="Arial"/>
              </w:rPr>
            </w:pPr>
            <w:r w:rsidRPr="00214F48">
              <w:rPr>
                <w:rFonts w:ascii="Arial" w:hAnsi="Arial" w:cs="Arial"/>
              </w:rPr>
              <w:t>(n = 20)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:rsidR="005B63C7" w:rsidRPr="00214F48" w:rsidRDefault="005B63C7" w:rsidP="005B63C7">
            <w:pPr>
              <w:rPr>
                <w:rFonts w:ascii="Arial" w:hAnsi="Arial" w:cs="Arial"/>
              </w:rPr>
            </w:pPr>
            <w:r w:rsidRPr="00214F48">
              <w:rPr>
                <w:rFonts w:ascii="Arial" w:hAnsi="Arial" w:cs="Arial"/>
              </w:rPr>
              <w:t xml:space="preserve">TFV IVR </w:t>
            </w:r>
          </w:p>
          <w:p w:rsidR="005B63C7" w:rsidRPr="00214F48" w:rsidRDefault="005B63C7" w:rsidP="005B63C7">
            <w:pPr>
              <w:rPr>
                <w:rFonts w:ascii="Arial" w:hAnsi="Arial" w:cs="Arial"/>
              </w:rPr>
            </w:pPr>
            <w:r w:rsidRPr="00214F48">
              <w:rPr>
                <w:rFonts w:ascii="Arial" w:hAnsi="Arial" w:cs="Arial"/>
              </w:rPr>
              <w:t>(n = 21)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:rsidR="005B63C7" w:rsidRPr="00214F48" w:rsidRDefault="005B63C7" w:rsidP="005B63C7">
            <w:pPr>
              <w:rPr>
                <w:rFonts w:ascii="Arial" w:hAnsi="Arial" w:cs="Arial"/>
              </w:rPr>
            </w:pPr>
            <w:r w:rsidRPr="00214F48">
              <w:rPr>
                <w:rFonts w:ascii="Arial" w:hAnsi="Arial" w:cs="Arial"/>
              </w:rPr>
              <w:t xml:space="preserve">Placebo IVR </w:t>
            </w:r>
          </w:p>
          <w:p w:rsidR="005B63C7" w:rsidRPr="00214F48" w:rsidRDefault="005B63C7" w:rsidP="005B63C7">
            <w:pPr>
              <w:rPr>
                <w:rFonts w:ascii="Arial" w:hAnsi="Arial" w:cs="Arial"/>
              </w:rPr>
            </w:pPr>
            <w:r w:rsidRPr="00214F48">
              <w:rPr>
                <w:rFonts w:ascii="Arial" w:hAnsi="Arial" w:cs="Arial"/>
              </w:rPr>
              <w:t>(n = 10)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5B63C7" w:rsidRPr="00214F48" w:rsidRDefault="005B63C7" w:rsidP="005B63C7">
            <w:pPr>
              <w:rPr>
                <w:rFonts w:ascii="Arial" w:hAnsi="Arial" w:cs="Arial"/>
              </w:rPr>
            </w:pPr>
            <w:r w:rsidRPr="00214F48">
              <w:rPr>
                <w:rFonts w:ascii="Arial" w:hAnsi="Arial" w:cs="Arial"/>
              </w:rPr>
              <w:t xml:space="preserve">Total </w:t>
            </w:r>
          </w:p>
          <w:p w:rsidR="005B63C7" w:rsidRPr="00214F48" w:rsidRDefault="005B63C7" w:rsidP="005B63C7">
            <w:pPr>
              <w:rPr>
                <w:rFonts w:ascii="Arial" w:hAnsi="Arial" w:cs="Arial"/>
              </w:rPr>
            </w:pPr>
            <w:r w:rsidRPr="00214F48">
              <w:rPr>
                <w:rFonts w:ascii="Arial" w:hAnsi="Arial" w:cs="Arial"/>
              </w:rPr>
              <w:t>(n = 51)</w:t>
            </w:r>
          </w:p>
        </w:tc>
      </w:tr>
      <w:tr w:rsidR="00AA4626" w:rsidRPr="00214F48" w:rsidTr="00AA4626">
        <w:tc>
          <w:tcPr>
            <w:tcW w:w="9576" w:type="dxa"/>
            <w:gridSpan w:val="5"/>
            <w:shd w:val="clear" w:color="auto" w:fill="D9D9D9" w:themeFill="background1" w:themeFillShade="D9"/>
          </w:tcPr>
          <w:p w:rsidR="00AA4626" w:rsidRPr="00214F48" w:rsidRDefault="00AA4626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bCs/>
                <w:color w:val="000000"/>
              </w:rPr>
              <w:t>Age (years)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Mean (SD)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36.0 (4.9)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33.0 (6.3)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36.3 (4.8)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34.8 (5.6)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Median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35.0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33.0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37.5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34.0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Range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(28 - 44)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(23 - 45)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(29 - 44)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(23 - 45)</w:t>
            </w:r>
          </w:p>
        </w:tc>
      </w:tr>
      <w:tr w:rsidR="00AA4626" w:rsidRPr="00214F48" w:rsidTr="00AA4626">
        <w:tc>
          <w:tcPr>
            <w:tcW w:w="9576" w:type="dxa"/>
            <w:gridSpan w:val="5"/>
            <w:shd w:val="clear" w:color="auto" w:fill="D9D9D9" w:themeFill="background1" w:themeFillShade="D9"/>
          </w:tcPr>
          <w:p w:rsidR="00AA4626" w:rsidRPr="00214F48" w:rsidRDefault="00AA4626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bCs/>
                <w:color w:val="000000"/>
              </w:rPr>
              <w:t>Ethnicity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Hispanic/Latina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6   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30   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Not Hispanic/Latina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8   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9   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4   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21   </w:t>
            </w:r>
          </w:p>
        </w:tc>
      </w:tr>
      <w:tr w:rsidR="00AA4626" w:rsidRPr="00214F48" w:rsidTr="00AA4626">
        <w:tc>
          <w:tcPr>
            <w:tcW w:w="9576" w:type="dxa"/>
            <w:gridSpan w:val="5"/>
            <w:shd w:val="clear" w:color="auto" w:fill="D9D9D9" w:themeFill="background1" w:themeFillShade="D9"/>
          </w:tcPr>
          <w:p w:rsidR="00AA4626" w:rsidRPr="00214F48" w:rsidRDefault="00AA4626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bCs/>
                <w:color w:val="000000"/>
              </w:rPr>
              <w:t>Race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Black/African American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1   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2   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7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2   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13   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More than one race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11   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12   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5   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28   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1   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1   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3   </w:t>
            </w:r>
          </w:p>
        </w:tc>
      </w:tr>
      <w:tr w:rsidR="00AA4626" w:rsidRPr="00214F48" w:rsidTr="00AA4626">
        <w:tc>
          <w:tcPr>
            <w:tcW w:w="9576" w:type="dxa"/>
            <w:gridSpan w:val="5"/>
            <w:shd w:val="clear" w:color="auto" w:fill="D9D9D9" w:themeFill="background1" w:themeFillShade="D9"/>
          </w:tcPr>
          <w:p w:rsidR="00AA4626" w:rsidRPr="00214F48" w:rsidRDefault="00AA4626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bCs/>
                <w:color w:val="000000"/>
              </w:rPr>
              <w:t>Education (years)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Mean (SD)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12.5 (3.4)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12.7 (3.2)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12.5 (1.4)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12.6 (3.0)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Median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13.5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14.0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12.0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13.0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Range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(3 - 17)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(7 - 17)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(11 - 15)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(3 - 17)</w:t>
            </w:r>
          </w:p>
        </w:tc>
      </w:tr>
      <w:tr w:rsidR="00AA4626" w:rsidRPr="00214F48" w:rsidTr="00BB7859">
        <w:tc>
          <w:tcPr>
            <w:tcW w:w="9576" w:type="dxa"/>
            <w:gridSpan w:val="5"/>
            <w:shd w:val="clear" w:color="auto" w:fill="D9D9D9" w:themeFill="background1" w:themeFillShade="D9"/>
          </w:tcPr>
          <w:p w:rsidR="00AA4626" w:rsidRPr="00214F48" w:rsidRDefault="00AA4626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bCs/>
                <w:color w:val="000000"/>
              </w:rPr>
              <w:t>Partner Status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Living with partner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15   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4   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31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Not living with partner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1   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4   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9   </w:t>
            </w:r>
          </w:p>
        </w:tc>
      </w:tr>
      <w:tr w:rsidR="005B63C7" w:rsidRPr="00214F48" w:rsidTr="005B63C7">
        <w:tc>
          <w:tcPr>
            <w:tcW w:w="1915" w:type="dxa"/>
          </w:tcPr>
          <w:p w:rsidR="005B63C7" w:rsidRPr="00214F48" w:rsidRDefault="005B63C7" w:rsidP="005B63C7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No partner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915" w:type="dxa"/>
          </w:tcPr>
          <w:p w:rsidR="005B63C7" w:rsidRPr="00214F48" w:rsidRDefault="005B63C7" w:rsidP="005B63C7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2   </w:t>
            </w:r>
          </w:p>
        </w:tc>
        <w:tc>
          <w:tcPr>
            <w:tcW w:w="1916" w:type="dxa"/>
          </w:tcPr>
          <w:p w:rsidR="005B63C7" w:rsidRPr="00214F48" w:rsidRDefault="005B63C7" w:rsidP="005B63C7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</w:rPr>
            </w:pPr>
            <w:r w:rsidRPr="00214F48">
              <w:rPr>
                <w:rFonts w:ascii="Arial" w:hAnsi="Arial" w:cs="Arial"/>
                <w:color w:val="000000"/>
              </w:rPr>
              <w:t xml:space="preserve">11   </w:t>
            </w:r>
          </w:p>
        </w:tc>
      </w:tr>
    </w:tbl>
    <w:p w:rsidR="00004C1F" w:rsidRPr="00214F48" w:rsidRDefault="00004C1F"/>
    <w:sectPr w:rsidR="00004C1F" w:rsidRPr="0021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C1F"/>
    <w:rsid w:val="00004C1F"/>
    <w:rsid w:val="00214F48"/>
    <w:rsid w:val="002D3ECE"/>
    <w:rsid w:val="002D7299"/>
    <w:rsid w:val="00447EA1"/>
    <w:rsid w:val="00476D56"/>
    <w:rsid w:val="005539A9"/>
    <w:rsid w:val="005728E6"/>
    <w:rsid w:val="005B63C7"/>
    <w:rsid w:val="006B6599"/>
    <w:rsid w:val="007165E3"/>
    <w:rsid w:val="007C1415"/>
    <w:rsid w:val="008B4014"/>
    <w:rsid w:val="0095680D"/>
    <w:rsid w:val="00A9581E"/>
    <w:rsid w:val="00AA4626"/>
    <w:rsid w:val="00CB1422"/>
    <w:rsid w:val="00CE7D3E"/>
    <w:rsid w:val="00D6347B"/>
    <w:rsid w:val="00E46FBC"/>
    <w:rsid w:val="00F3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6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6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57</Characters>
  <Application>Microsoft Office Word</Application>
  <DocSecurity>0</DocSecurity>
  <Lines>5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 Thurman</dc:creator>
  <cp:lastModifiedBy>Annie Thurman</cp:lastModifiedBy>
  <cp:revision>2</cp:revision>
  <dcterms:created xsi:type="dcterms:W3CDTF">2018-12-17T15:15:00Z</dcterms:created>
  <dcterms:modified xsi:type="dcterms:W3CDTF">2018-12-17T15:15:00Z</dcterms:modified>
</cp:coreProperties>
</file>